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BCF" w:rsidRPr="00425AC3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</w:pPr>
      <w:r w:rsidRPr="00425AC3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:rsidR="004B5BCF" w:rsidRPr="00F4260E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57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2 App</w:t>
      </w:r>
      <w:bookmarkStart w:id="0" w:name="_GoBack"/>
      <w:bookmarkEnd w:id="0"/>
      <w:r w:rsidRPr="00D657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ndix.</w:t>
      </w:r>
      <w:r w:rsidRPr="00F426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2A5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earch strategy</w:t>
      </w:r>
      <w:r w:rsidR="00FE2A5B" w:rsidRPr="00FE2A5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for PubMed, </w:t>
      </w:r>
      <w:proofErr w:type="spellStart"/>
      <w:r w:rsidR="00FE2A5B" w:rsidRPr="00FE2A5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</w:t>
      </w:r>
      <w:r w:rsidR="00425AC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base</w:t>
      </w:r>
      <w:proofErr w:type="spellEnd"/>
      <w:r w:rsidR="00FE2A5B" w:rsidRPr="00FE2A5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and CINAHL</w:t>
      </w:r>
    </w:p>
    <w:p w:rsidR="004B5BCF" w:rsidRPr="008966CD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66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bMed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4B5BCF" w:rsidRPr="008966CD" w:rsidTr="003045B0">
        <w:trPr>
          <w:trHeight w:val="1410"/>
        </w:trPr>
        <w:tc>
          <w:tcPr>
            <w:tcW w:w="8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 “Middle </w:t>
            </w:r>
            <w:proofErr w:type="gram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”[</w:t>
            </w:r>
            <w:proofErr w:type="spellStart"/>
            <w:proofErr w:type="gram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 "Arab World"[Mesh] OR "Bahrain"[Mesh] OR "Kuwait"[Mesh] OR "Oman"[Mesh] OR "Qatar"[Mesh] OR "Saudi Arabia"[Mesh] OR "United Arab Emirates"[Mesh] OR Bahrain OR Kuwait OR Oman OR Qatar OR Saudi Arabia OR United Arab Emirates OR UAE OR GCC OR Gulf Cooperation Council OR Middle East OR Arab World</w:t>
            </w:r>
          </w:p>
        </w:tc>
      </w:tr>
      <w:tr w:rsidR="004B5BCF" w:rsidRPr="008966CD" w:rsidTr="003045B0">
        <w:trPr>
          <w:trHeight w:val="57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"Transients and Migrants"[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 "Emigrants and Immigrants"[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 OR migrants OR migrant populations OR foreign workers OR expatriates</w:t>
            </w:r>
          </w:p>
        </w:tc>
      </w:tr>
      <w:tr w:rsidR="004B5BCF" w:rsidRPr="008966CD" w:rsidTr="003045B0">
        <w:trPr>
          <w:trHeight w:val="112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"Occupational Diseases"[Mesh] OR occupational diseases OR occupational illnesses OR "Occupational Injuries"[Mesh] OR occupational injuries OR "Accidents, Occupational"[Mesh] OR occupational accidents OR occupational OR work related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AND 2 AND 3</w:t>
            </w:r>
          </w:p>
        </w:tc>
      </w:tr>
    </w:tbl>
    <w:p w:rsidR="004B5BCF" w:rsidRPr="008966CD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66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B5BCF" w:rsidRPr="008966CD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966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="009D16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base</w:t>
      </w:r>
      <w:proofErr w:type="spellEnd"/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4B5BCF" w:rsidRPr="008966CD" w:rsidTr="003045B0">
        <w:trPr>
          <w:trHeight w:val="570"/>
        </w:trPr>
        <w:tc>
          <w:tcPr>
            <w:tcW w:w="8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 exp middle east/ or exp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rain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exp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wait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exp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an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exp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atar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exp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udi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ia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united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mirates/</w:t>
            </w:r>
          </w:p>
        </w:tc>
      </w:tr>
      <w:tr w:rsidR="004B5BCF" w:rsidRPr="008966CD" w:rsidTr="003045B0">
        <w:trPr>
          <w:trHeight w:val="57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 middle east/ or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rain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wait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an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atar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udi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ia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/ or united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mirates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 exp 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orld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. Arab world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 1 or 2 or 3 or 4</w:t>
            </w:r>
          </w:p>
        </w:tc>
      </w:tr>
      <w:tr w:rsidR="004B5BCF" w:rsidRPr="008966CD" w:rsidTr="003045B0">
        <w:trPr>
          <w:trHeight w:val="112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 (Transients and Migrants).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[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4B5BCF" w:rsidRPr="008966CD" w:rsidTr="003045B0">
        <w:trPr>
          <w:trHeight w:val="112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 (Emigrants and Immigrants).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[</w:t>
            </w:r>
            <w:proofErr w:type="spellStart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 exp migrant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  transients.mp.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  exp emigrant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  migrant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  migrant populations.mp.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  foreign worker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  expatriates.mp.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  6 or 7 or 8 or 9 or 10 or 11 or 12 or 13 or 14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  exp occupational disease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  exp occupational accident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  Accidents, Occupational.mp.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  occupational accident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  occupational disease/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  occupational.mp.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2.  work related.mp.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  16 or 17 or 18 or 19 or 20 or 21 or 22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and 15 and 23</w:t>
            </w:r>
          </w:p>
        </w:tc>
      </w:tr>
    </w:tbl>
    <w:p w:rsidR="004B5BCF" w:rsidRPr="008966CD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66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B5BCF" w:rsidRPr="008966CD" w:rsidRDefault="004B5BCF" w:rsidP="004B5B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966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NAHL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4B5BCF" w:rsidRPr="008966CD" w:rsidTr="003045B0">
        <w:trPr>
          <w:trHeight w:val="1125"/>
        </w:trPr>
        <w:tc>
          <w:tcPr>
            <w:tcW w:w="8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(MH "United Arab Emirates") OR (MH "Arabs+") OR (MH "Saudi Arabia") OR (MH "Kuwait") OR (MH "Bahrain") OR (MH "Qatar") OR (MH "Middle East+") OR (MH "Oman")) OR (UAE) OR (GCC) OR (Gulf Cooperation Council) OR (Middle East) OR (Arab World)</w:t>
            </w:r>
          </w:p>
        </w:tc>
      </w:tr>
      <w:tr w:rsidR="004B5BCF" w:rsidRPr="008966CD" w:rsidTr="003045B0">
        <w:trPr>
          <w:trHeight w:val="112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(MH "Migrants") OR (MH "Immigrants+") OR (MH "Emigration and Immigration+") OR "(Transients and Migrants) OR (Emigrants and Immigrants) OR migrants OR migrant populations OR foreign workers OR expatriates"</w:t>
            </w:r>
          </w:p>
        </w:tc>
      </w:tr>
      <w:tr w:rsidR="004B5BCF" w:rsidRPr="008966CD" w:rsidTr="003045B0">
        <w:trPr>
          <w:trHeight w:val="168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(MH "Occupational Diseases+") OR (MH "Injury, Occupational Disease, Poisoning+") OR (MH "Occupational Related Injuries") OR (MH "Accidents, Occupational+") OR "Occupational Diseases OR occupational diseases OR occupational illnesses OR Occupational Injuries OR occupational injuries OR Accidents, Occupational OR occupational accidents OR occupational OR work related"</w:t>
            </w:r>
          </w:p>
        </w:tc>
      </w:tr>
      <w:tr w:rsidR="004B5BCF" w:rsidRPr="008966CD" w:rsidTr="003045B0">
        <w:trPr>
          <w:trHeight w:val="3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B5BCF" w:rsidRPr="008966CD" w:rsidRDefault="004B5BCF" w:rsidP="003045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6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AND 2 AND 3</w:t>
            </w:r>
          </w:p>
        </w:tc>
      </w:tr>
    </w:tbl>
    <w:p w:rsidR="00BD6C71" w:rsidRDefault="00BD6C71"/>
    <w:sectPr w:rsidR="00BD6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CF"/>
    <w:rsid w:val="0020086A"/>
    <w:rsid w:val="00425AC3"/>
    <w:rsid w:val="004B5BCF"/>
    <w:rsid w:val="007B263B"/>
    <w:rsid w:val="009D1687"/>
    <w:rsid w:val="00BD6C71"/>
    <w:rsid w:val="00D65784"/>
    <w:rsid w:val="00E4190C"/>
    <w:rsid w:val="00FE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C0E3C-9685-46DC-970C-3EFC8779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BC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un Yu</dc:creator>
  <cp:keywords/>
  <dc:description/>
  <cp:lastModifiedBy>Weijun Yu</cp:lastModifiedBy>
  <cp:revision>6</cp:revision>
  <dcterms:created xsi:type="dcterms:W3CDTF">2024-06-21T16:46:00Z</dcterms:created>
  <dcterms:modified xsi:type="dcterms:W3CDTF">2024-06-21T17:39:00Z</dcterms:modified>
</cp:coreProperties>
</file>